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CDBA05" w14:textId="5E867ACE" w:rsidR="002C2DC0" w:rsidRPr="0049121E" w:rsidRDefault="002C2DC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9121E">
        <w:rPr>
          <w:rFonts w:ascii="Times New Roman" w:hAnsi="Times New Roman" w:cs="Times New Roman"/>
          <w:b/>
          <w:sz w:val="20"/>
          <w:szCs w:val="20"/>
          <w:lang w:val="en-US"/>
        </w:rPr>
        <w:t>Table 2</w:t>
      </w:r>
      <w:r w:rsidRPr="0049121E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1D211F">
        <w:rPr>
          <w:rFonts w:ascii="Times New Roman" w:hAnsi="Times New Roman" w:cs="Times New Roman"/>
          <w:sz w:val="20"/>
          <w:szCs w:val="20"/>
          <w:lang w:val="en-US"/>
        </w:rPr>
        <w:t>D</w:t>
      </w:r>
      <w:bookmarkStart w:id="0" w:name="_GoBack"/>
      <w:bookmarkEnd w:id="0"/>
      <w:r w:rsidRPr="0049121E">
        <w:rPr>
          <w:rFonts w:ascii="Times New Roman" w:hAnsi="Times New Roman" w:cs="Times New Roman"/>
          <w:sz w:val="20"/>
          <w:szCs w:val="20"/>
          <w:lang w:val="en-US"/>
        </w:rPr>
        <w:t>ata</w:t>
      </w:r>
      <w:r w:rsidR="005F143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9121E">
        <w:rPr>
          <w:rFonts w:ascii="Times New Roman" w:hAnsi="Times New Roman" w:cs="Times New Roman"/>
          <w:sz w:val="20"/>
          <w:szCs w:val="20"/>
          <w:lang w:val="en-US"/>
        </w:rPr>
        <w:t>set of proteins associated with BLAD</w:t>
      </w:r>
      <w:r w:rsidR="008B3C85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49121E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49121E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9121E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49121E">
        <w:rPr>
          <w:rFonts w:ascii="Times New Roman" w:hAnsi="Times New Roman" w:cs="Times New Roman"/>
          <w:sz w:val="20"/>
          <w:szCs w:val="20"/>
          <w:lang w:val="en-US"/>
        </w:rPr>
        <w:tab/>
      </w:r>
    </w:p>
    <w:tbl>
      <w:tblPr>
        <w:tblW w:w="0" w:type="auto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871"/>
        <w:gridCol w:w="1276"/>
        <w:gridCol w:w="1134"/>
        <w:gridCol w:w="5386"/>
      </w:tblGrid>
      <w:tr w:rsidR="00F06418" w:rsidRPr="00F06418" w14:paraId="4412A7C4" w14:textId="77777777" w:rsidTr="004E0A99">
        <w:trPr>
          <w:trHeight w:val="315"/>
          <w:tblHeader/>
        </w:trPr>
        <w:tc>
          <w:tcPr>
            <w:tcW w:w="18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63492" w14:textId="5DCFE6DF" w:rsidR="00443D05" w:rsidRPr="00F06418" w:rsidRDefault="00443D05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LAD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BAE50" w14:textId="77777777" w:rsidR="00443D05" w:rsidRPr="00F06418" w:rsidRDefault="00443D05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niProt AC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B14C6" w14:textId="68C40240" w:rsidR="00443D05" w:rsidRPr="00F06418" w:rsidRDefault="00815FE7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="00443D05" w:rsidRPr="00F0641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53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89E04" w14:textId="2C2D6A05" w:rsidR="00443D05" w:rsidRPr="00F06418" w:rsidRDefault="00443D05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otein name</w:t>
            </w:r>
          </w:p>
        </w:tc>
      </w:tr>
      <w:tr w:rsidR="00F06418" w:rsidRPr="00F06418" w14:paraId="0651726F" w14:textId="77777777" w:rsidTr="004E0A99">
        <w:trPr>
          <w:trHeight w:val="246"/>
        </w:trPr>
        <w:tc>
          <w:tcPr>
            <w:tcW w:w="1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BAD968" w14:textId="5011CF83" w:rsidR="00443D05" w:rsidRPr="00F06418" w:rsidRDefault="00D52E6F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r w:rsidR="00443D05"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tiphospholipid syndrom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1E09" w14:textId="77777777" w:rsidR="00443D05" w:rsidRPr="00F06418" w:rsidRDefault="00443D05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27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FC08" w14:textId="77777777" w:rsidR="00443D05" w:rsidRPr="00F06418" w:rsidRDefault="00443D05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H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B8CB07" w14:textId="77777777" w:rsidR="00443D05" w:rsidRPr="00F06418" w:rsidRDefault="00443D05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-2-glycoprotein 1</w:t>
            </w:r>
          </w:p>
        </w:tc>
      </w:tr>
      <w:tr w:rsidR="00F06418" w:rsidRPr="00F06418" w14:paraId="7EB04084" w14:textId="77777777" w:rsidTr="004E0A99">
        <w:trPr>
          <w:trHeight w:val="109"/>
        </w:trPr>
        <w:tc>
          <w:tcPr>
            <w:tcW w:w="1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9FCA37" w14:textId="77777777" w:rsidR="00443D05" w:rsidRPr="00F06418" w:rsidRDefault="00443D05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9229" w14:textId="77777777" w:rsidR="00443D05" w:rsidRPr="00F06418" w:rsidRDefault="00443D05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2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1911" w14:textId="77777777" w:rsidR="00443D05" w:rsidRPr="00F06418" w:rsidRDefault="00443D05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PLG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3789DA" w14:textId="77777777" w:rsidR="00443D05" w:rsidRPr="00F06418" w:rsidRDefault="00443D05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selectin glycoprotein ligand 1</w:t>
            </w:r>
          </w:p>
        </w:tc>
      </w:tr>
      <w:tr w:rsidR="00F06418" w:rsidRPr="00F06418" w14:paraId="509E3A6C" w14:textId="77777777" w:rsidTr="004E0A99">
        <w:trPr>
          <w:trHeight w:val="91"/>
        </w:trPr>
        <w:tc>
          <w:tcPr>
            <w:tcW w:w="1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A7FD5E" w14:textId="77777777" w:rsidR="00443D05" w:rsidRPr="00F06418" w:rsidRDefault="00443D05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CAE7" w14:textId="77777777" w:rsidR="00443D05" w:rsidRPr="00F06418" w:rsidRDefault="00443D05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9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CBE5" w14:textId="77777777" w:rsidR="00443D05" w:rsidRPr="00F06418" w:rsidRDefault="00443D05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XN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25F113" w14:textId="77777777" w:rsidR="00443D05" w:rsidRPr="00F06418" w:rsidRDefault="00443D05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xin-2</w:t>
            </w:r>
          </w:p>
        </w:tc>
      </w:tr>
      <w:tr w:rsidR="00F06418" w:rsidRPr="00F06418" w14:paraId="3373F18C" w14:textId="77777777" w:rsidTr="004E0A99">
        <w:trPr>
          <w:trHeight w:val="66"/>
        </w:trPr>
        <w:tc>
          <w:tcPr>
            <w:tcW w:w="1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3416E0" w14:textId="77777777" w:rsidR="00443D05" w:rsidRPr="00F06418" w:rsidRDefault="00443D05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E80D1" w14:textId="77777777" w:rsidR="00443D05" w:rsidRPr="00F06418" w:rsidRDefault="00443D05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UQQ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0ABEB" w14:textId="77777777" w:rsidR="00443D05" w:rsidRPr="00F06418" w:rsidRDefault="00443D05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2B3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500F9D" w14:textId="77777777" w:rsidR="00443D05" w:rsidRPr="00F06418" w:rsidRDefault="00443D05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2B adapter protein 3</w:t>
            </w:r>
          </w:p>
        </w:tc>
      </w:tr>
      <w:tr w:rsidR="00F06418" w:rsidRPr="00F06418" w14:paraId="79B26A11" w14:textId="77777777" w:rsidTr="004E0A99">
        <w:trPr>
          <w:trHeight w:val="70"/>
        </w:trPr>
        <w:tc>
          <w:tcPr>
            <w:tcW w:w="18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0656EA" w14:textId="37613708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quired aplastic anemi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F452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07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D929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TT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3CF5E6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thione S-transferase theta-1</w:t>
            </w:r>
          </w:p>
        </w:tc>
      </w:tr>
      <w:tr w:rsidR="00F06418" w:rsidRPr="00F06418" w14:paraId="09C22685" w14:textId="77777777" w:rsidTr="004E0A99">
        <w:trPr>
          <w:trHeight w:val="66"/>
        </w:trPr>
        <w:tc>
          <w:tcPr>
            <w:tcW w:w="187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C9C1592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6493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94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0969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TM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4CC8DA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thione S-transferase Mu 1</w:t>
            </w:r>
          </w:p>
        </w:tc>
      </w:tr>
      <w:tr w:rsidR="00F06418" w:rsidRPr="00F06418" w14:paraId="261C5942" w14:textId="77777777" w:rsidTr="004E0A99">
        <w:trPr>
          <w:trHeight w:val="181"/>
        </w:trPr>
        <w:tc>
          <w:tcPr>
            <w:tcW w:w="187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84C6F31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9174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4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E349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F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640AE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forin-1</w:t>
            </w:r>
          </w:p>
        </w:tc>
      </w:tr>
      <w:tr w:rsidR="00F06418" w:rsidRPr="001D211F" w14:paraId="24AC4036" w14:textId="77777777" w:rsidTr="004E0A99">
        <w:trPr>
          <w:trHeight w:val="70"/>
        </w:trPr>
        <w:tc>
          <w:tcPr>
            <w:tcW w:w="187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899112B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7072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755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8660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I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91FD39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oyl-CoA delta isomerase 2, mitochondrial</w:t>
            </w:r>
          </w:p>
        </w:tc>
      </w:tr>
      <w:tr w:rsidR="00F06418" w:rsidRPr="00F06418" w14:paraId="32267429" w14:textId="77777777" w:rsidTr="004E0A99">
        <w:trPr>
          <w:trHeight w:val="109"/>
        </w:trPr>
        <w:tc>
          <w:tcPr>
            <w:tcW w:w="187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F281C8C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2B42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709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5B51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X1</w:t>
            </w: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FE0122F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oxide hydrolase 1</w:t>
            </w:r>
          </w:p>
        </w:tc>
      </w:tr>
      <w:tr w:rsidR="00F06418" w:rsidRPr="00F06418" w14:paraId="1D66C717" w14:textId="77777777" w:rsidTr="004E0A99">
        <w:trPr>
          <w:trHeight w:val="300"/>
        </w:trPr>
        <w:tc>
          <w:tcPr>
            <w:tcW w:w="187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8430FA1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58F3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Y3A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245E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DS</w:t>
            </w: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A8FE592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some maturation protein SBDS</w:t>
            </w:r>
          </w:p>
        </w:tc>
      </w:tr>
      <w:tr w:rsidR="00F06418" w:rsidRPr="001D211F" w14:paraId="1B4E84A9" w14:textId="77777777" w:rsidTr="004E0A99">
        <w:trPr>
          <w:trHeight w:val="300"/>
        </w:trPr>
        <w:tc>
          <w:tcPr>
            <w:tcW w:w="187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6E63197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0936EA" w14:textId="5BA12293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TDQ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8C664E" w14:textId="4FB857DD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CR2</w:t>
            </w:r>
          </w:p>
        </w:tc>
        <w:tc>
          <w:tcPr>
            <w:tcW w:w="53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3D9A20" w14:textId="6E0F99CA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patitis A virus cellular receptor 2</w:t>
            </w:r>
          </w:p>
        </w:tc>
      </w:tr>
      <w:tr w:rsidR="00F06418" w:rsidRPr="00F06418" w14:paraId="783EE6A5" w14:textId="77777777" w:rsidTr="004E0A99">
        <w:trPr>
          <w:trHeight w:val="137"/>
        </w:trPr>
        <w:tc>
          <w:tcPr>
            <w:tcW w:w="18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7FE52F" w14:textId="3042024E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utoimmune hemolytic anemi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883874" w14:textId="6F5F400D" w:rsidR="00F06418" w:rsidRPr="00F06418" w:rsidRDefault="00F06418" w:rsidP="004E0A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EAA810" w14:textId="34292B22" w:rsidR="00F06418" w:rsidRPr="00F06418" w:rsidRDefault="00F06418" w:rsidP="004E0A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3E3333" w14:textId="2A688D4C" w:rsidR="00F06418" w:rsidRPr="00F06418" w:rsidRDefault="00F06418" w:rsidP="004E0A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F06418" w:rsidRPr="001D211F" w14:paraId="42A93D3E" w14:textId="77777777" w:rsidTr="004E0A99">
        <w:trPr>
          <w:trHeight w:val="137"/>
        </w:trPr>
        <w:tc>
          <w:tcPr>
            <w:tcW w:w="1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F087EA" w14:textId="403EFE00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toimmune lymphoproliferative syndrome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C538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544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CB6F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S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655636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umor necrosis factor receptor superfamily member 6</w:t>
            </w:r>
          </w:p>
        </w:tc>
      </w:tr>
      <w:tr w:rsidR="00F06418" w:rsidRPr="001D211F" w14:paraId="412350FF" w14:textId="77777777" w:rsidTr="004E0A99">
        <w:trPr>
          <w:trHeight w:val="66"/>
        </w:trPr>
        <w:tc>
          <w:tcPr>
            <w:tcW w:w="1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9F5561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4C9F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8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3645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SLG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49CBFD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umor necrosis factor ligand superfamily member 6</w:t>
            </w:r>
          </w:p>
        </w:tc>
      </w:tr>
      <w:tr w:rsidR="00F06418" w:rsidRPr="00F06418" w14:paraId="0C7A1D6D" w14:textId="77777777" w:rsidTr="004E0A99">
        <w:trPr>
          <w:trHeight w:val="300"/>
        </w:trPr>
        <w:tc>
          <w:tcPr>
            <w:tcW w:w="1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7274D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B6539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28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73B04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P10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2FC3DF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pase-10</w:t>
            </w:r>
          </w:p>
        </w:tc>
      </w:tr>
      <w:tr w:rsidR="00F06418" w:rsidRPr="001D211F" w14:paraId="63834529" w14:textId="77777777" w:rsidTr="004E0A99">
        <w:trPr>
          <w:trHeight w:val="300"/>
        </w:trPr>
        <w:tc>
          <w:tcPr>
            <w:tcW w:w="187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26FA68D" w14:textId="5BA8EBC5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utoimmune neutropen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557352" w14:textId="5EA6E81F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19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35F39F" w14:textId="4423C3BB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QB1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CFE4A5" w14:textId="2B18A7F0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HC class II antigen DQB1</w:t>
            </w:r>
          </w:p>
        </w:tc>
      </w:tr>
      <w:tr w:rsidR="00F06418" w:rsidRPr="00F06418" w14:paraId="4F6B52DC" w14:textId="77777777" w:rsidTr="004E0A99">
        <w:trPr>
          <w:trHeight w:val="70"/>
        </w:trPr>
        <w:tc>
          <w:tcPr>
            <w:tcW w:w="18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C7A927" w14:textId="4A79BEC1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oimmune thrombocytopenic purpu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0CBE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05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AB1D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B6C6C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leukin-2</w:t>
            </w:r>
          </w:p>
        </w:tc>
      </w:tr>
      <w:tr w:rsidR="00F06418" w:rsidRPr="00F06418" w14:paraId="79CEF260" w14:textId="77777777" w:rsidTr="004E0A99">
        <w:trPr>
          <w:trHeight w:val="95"/>
        </w:trPr>
        <w:tc>
          <w:tcPr>
            <w:tcW w:w="187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356A3C7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EBAD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85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1247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R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2D241B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leukin-1 receptor antagonist protein</w:t>
            </w:r>
          </w:p>
        </w:tc>
      </w:tr>
      <w:tr w:rsidR="00F06418" w:rsidRPr="00F06418" w14:paraId="0AAFF1F7" w14:textId="77777777" w:rsidTr="004E0A99">
        <w:trPr>
          <w:trHeight w:val="127"/>
        </w:trPr>
        <w:tc>
          <w:tcPr>
            <w:tcW w:w="187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3355386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FEE3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480C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8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D4B851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leukin-18</w:t>
            </w:r>
          </w:p>
        </w:tc>
      </w:tr>
      <w:tr w:rsidR="00F06418" w:rsidRPr="00F06418" w14:paraId="6BFB4DFE" w14:textId="77777777" w:rsidTr="004E0A99">
        <w:trPr>
          <w:trHeight w:val="66"/>
        </w:trPr>
        <w:tc>
          <w:tcPr>
            <w:tcW w:w="187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AE251D9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9F63" w14:textId="084B3B93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95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8396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8BP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D1FD9D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leukin-18-binding protein</w:t>
            </w:r>
          </w:p>
        </w:tc>
      </w:tr>
      <w:tr w:rsidR="00F06418" w:rsidRPr="00F06418" w14:paraId="06C48971" w14:textId="77777777" w:rsidTr="004E0A99">
        <w:trPr>
          <w:trHeight w:val="66"/>
        </w:trPr>
        <w:tc>
          <w:tcPr>
            <w:tcW w:w="187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2EC00F0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ADCF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94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C7FF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2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096DC2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leukin-12 subunit alpha</w:t>
            </w:r>
          </w:p>
        </w:tc>
      </w:tr>
      <w:tr w:rsidR="00F06418" w:rsidRPr="001D211F" w14:paraId="2F3C1CB8" w14:textId="77777777" w:rsidTr="004E0A99">
        <w:trPr>
          <w:trHeight w:val="66"/>
        </w:trPr>
        <w:tc>
          <w:tcPr>
            <w:tcW w:w="187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CD95EFC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C674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Y2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5955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SF13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970233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umor necrosis factor ligand superfamily member 13B</w:t>
            </w:r>
          </w:p>
        </w:tc>
      </w:tr>
      <w:tr w:rsidR="00F06418" w:rsidRPr="001D211F" w14:paraId="23FEBBB4" w14:textId="77777777" w:rsidTr="004E0A99">
        <w:trPr>
          <w:trHeight w:val="66"/>
        </w:trPr>
        <w:tc>
          <w:tcPr>
            <w:tcW w:w="187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0268F8B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9306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218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2A9D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7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15B647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-cell differentiation antigen CD72</w:t>
            </w:r>
          </w:p>
        </w:tc>
      </w:tr>
      <w:tr w:rsidR="00F06418" w:rsidRPr="00F06418" w14:paraId="0DB747D5" w14:textId="77777777" w:rsidTr="004E0A99">
        <w:trPr>
          <w:trHeight w:val="66"/>
        </w:trPr>
        <w:tc>
          <w:tcPr>
            <w:tcW w:w="187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E73B02B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6246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Y6K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EC9F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MT3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FA7DC1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(cytosine-5)-methyltransferase 3A</w:t>
            </w:r>
          </w:p>
        </w:tc>
      </w:tr>
      <w:tr w:rsidR="00F06418" w:rsidRPr="00F06418" w14:paraId="5F853933" w14:textId="77777777" w:rsidTr="004E0A99">
        <w:trPr>
          <w:trHeight w:val="66"/>
        </w:trPr>
        <w:tc>
          <w:tcPr>
            <w:tcW w:w="187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B4B6D73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C206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UBC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3394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MT3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96E9C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(cytosine-5)-methyltransferase 3B</w:t>
            </w:r>
          </w:p>
        </w:tc>
      </w:tr>
      <w:tr w:rsidR="00F06418" w:rsidRPr="00F06418" w14:paraId="25AA636E" w14:textId="77777777" w:rsidTr="004E0A99">
        <w:trPr>
          <w:trHeight w:val="66"/>
        </w:trPr>
        <w:tc>
          <w:tcPr>
            <w:tcW w:w="187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4F05443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560B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235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DDAE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CY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573573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osylhomocysteinase</w:t>
            </w:r>
          </w:p>
        </w:tc>
      </w:tr>
      <w:tr w:rsidR="00F06418" w:rsidRPr="00F06418" w14:paraId="2D5CDE48" w14:textId="77777777" w:rsidTr="004E0A99">
        <w:trPr>
          <w:trHeight w:val="300"/>
        </w:trPr>
        <w:tc>
          <w:tcPr>
            <w:tcW w:w="187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4B546F5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F03C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NEV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EF5C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27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6E73CA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leukin-27 subunit alpha</w:t>
            </w:r>
          </w:p>
        </w:tc>
      </w:tr>
      <w:tr w:rsidR="00F06418" w:rsidRPr="001D211F" w14:paraId="0ED53FB2" w14:textId="77777777" w:rsidTr="004E0A99">
        <w:trPr>
          <w:trHeight w:val="300"/>
        </w:trPr>
        <w:tc>
          <w:tcPr>
            <w:tcW w:w="187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EC83816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8C38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Y2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0D38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PN2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D40520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yrosine-protein phosphatase non-receptor type 22 </w:t>
            </w:r>
          </w:p>
        </w:tc>
      </w:tr>
      <w:tr w:rsidR="00F06418" w:rsidRPr="001D211F" w14:paraId="5BDAF890" w14:textId="77777777" w:rsidTr="004E0A99">
        <w:trPr>
          <w:trHeight w:val="300"/>
        </w:trPr>
        <w:tc>
          <w:tcPr>
            <w:tcW w:w="187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5F94371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0D3B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9UBB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7FB4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D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5CEC1D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thyl-CpG-binding domain protein 2</w:t>
            </w:r>
          </w:p>
        </w:tc>
      </w:tr>
      <w:tr w:rsidR="00F06418" w:rsidRPr="001D211F" w14:paraId="77F3190B" w14:textId="77777777" w:rsidTr="004E0A99">
        <w:trPr>
          <w:trHeight w:val="300"/>
        </w:trPr>
        <w:tc>
          <w:tcPr>
            <w:tcW w:w="187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A7E98F5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D761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952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7F20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D4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6ED521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thyl-CpG-binding domain protein 4</w:t>
            </w:r>
          </w:p>
        </w:tc>
      </w:tr>
      <w:tr w:rsidR="00F06418" w:rsidRPr="00F06418" w14:paraId="27A3C661" w14:textId="77777777" w:rsidTr="004E0A99">
        <w:trPr>
          <w:trHeight w:val="300"/>
        </w:trPr>
        <w:tc>
          <w:tcPr>
            <w:tcW w:w="187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414B4D4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1057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411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C5F4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P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13EE24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ptin</w:t>
            </w:r>
          </w:p>
        </w:tc>
      </w:tr>
      <w:tr w:rsidR="00F06418" w:rsidRPr="00BD6426" w14:paraId="5093EBC3" w14:textId="77777777" w:rsidTr="004E0A99">
        <w:trPr>
          <w:trHeight w:val="300"/>
        </w:trPr>
        <w:tc>
          <w:tcPr>
            <w:tcW w:w="187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0FE2EE9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78E9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34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5B70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IRG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099487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-type proton ATPase 116 kDa subunit a isoform 3</w:t>
            </w:r>
          </w:p>
        </w:tc>
      </w:tr>
      <w:tr w:rsidR="00F06418" w:rsidRPr="00F06418" w14:paraId="20686A07" w14:textId="77777777" w:rsidTr="004E0A99">
        <w:trPr>
          <w:trHeight w:val="300"/>
        </w:trPr>
        <w:tc>
          <w:tcPr>
            <w:tcW w:w="187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5C88742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CCA4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23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6500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0</w:t>
            </w: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C2B9E66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leukin-10</w:t>
            </w:r>
          </w:p>
        </w:tc>
      </w:tr>
      <w:tr w:rsidR="00F06418" w:rsidRPr="00F06418" w14:paraId="4EBD2F8E" w14:textId="77777777" w:rsidTr="004E0A99">
        <w:trPr>
          <w:trHeight w:val="300"/>
        </w:trPr>
        <w:tc>
          <w:tcPr>
            <w:tcW w:w="187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0B84025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AEB9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H4B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BC88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B1</w:t>
            </w: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10598A2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ulin beta-1 chain</w:t>
            </w:r>
          </w:p>
        </w:tc>
      </w:tr>
      <w:tr w:rsidR="00F06418" w:rsidRPr="00BD6426" w14:paraId="2D180D95" w14:textId="77777777" w:rsidTr="004E0A99">
        <w:trPr>
          <w:trHeight w:val="300"/>
        </w:trPr>
        <w:tc>
          <w:tcPr>
            <w:tcW w:w="1871" w:type="dxa"/>
            <w:vMerge/>
            <w:tcBorders>
              <w:left w:val="nil"/>
              <w:right w:val="nil"/>
            </w:tcBorders>
            <w:vAlign w:val="center"/>
          </w:tcPr>
          <w:p w14:paraId="59393CB9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DB7348" w14:textId="5C9ADB92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863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E23E1E" w14:textId="3BE65A23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GR3A</w:t>
            </w:r>
          </w:p>
        </w:tc>
        <w:tc>
          <w:tcPr>
            <w:tcW w:w="53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75B7C6" w14:textId="0F1CD25A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 affinity immunoglobulin gamma Fc region receptor III-A</w:t>
            </w:r>
          </w:p>
        </w:tc>
      </w:tr>
      <w:tr w:rsidR="00F06418" w:rsidRPr="001D211F" w14:paraId="245A0863" w14:textId="77777777" w:rsidTr="004E0A99">
        <w:trPr>
          <w:trHeight w:val="300"/>
        </w:trPr>
        <w:tc>
          <w:tcPr>
            <w:tcW w:w="1871" w:type="dxa"/>
            <w:vMerge/>
            <w:tcBorders>
              <w:left w:val="nil"/>
              <w:right w:val="nil"/>
            </w:tcBorders>
            <w:vAlign w:val="center"/>
          </w:tcPr>
          <w:p w14:paraId="0ECDE120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4253DB" w14:textId="5FBE6DCE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137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97BA20" w14:textId="278770FF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</w:t>
            </w:r>
          </w:p>
        </w:tc>
        <w:tc>
          <w:tcPr>
            <w:tcW w:w="53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CC0EA0" w14:textId="1206B5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umor necrosis factor (TNF-alpha)</w:t>
            </w:r>
          </w:p>
        </w:tc>
      </w:tr>
      <w:tr w:rsidR="00F06418" w:rsidRPr="001D211F" w14:paraId="6089F781" w14:textId="77777777" w:rsidTr="004E0A99">
        <w:trPr>
          <w:trHeight w:val="300"/>
        </w:trPr>
        <w:tc>
          <w:tcPr>
            <w:tcW w:w="187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FE6DF6B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15E03E" w14:textId="5B8FD9A6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TDQ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487DBC" w14:textId="389D9404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CR2</w:t>
            </w:r>
          </w:p>
        </w:tc>
        <w:tc>
          <w:tcPr>
            <w:tcW w:w="53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0C50F0" w14:textId="104427B6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patitis A virus cellular receptor 2</w:t>
            </w:r>
          </w:p>
        </w:tc>
      </w:tr>
      <w:tr w:rsidR="00F06418" w:rsidRPr="00F06418" w14:paraId="3E658041" w14:textId="77777777" w:rsidTr="004E0A99">
        <w:trPr>
          <w:trHeight w:val="217"/>
        </w:trPr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D636F9" w14:textId="42367FA6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utoimmune thrombocytopenic purpura in systemic lupus erythematos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7D257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51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D0BF4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GB3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6059E5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in beta-3</w:t>
            </w:r>
          </w:p>
        </w:tc>
      </w:tr>
      <w:tr w:rsidR="00F06418" w:rsidRPr="00F06418" w14:paraId="11FC2522" w14:textId="77777777" w:rsidTr="004E0A99">
        <w:trPr>
          <w:trHeight w:val="300"/>
        </w:trPr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F62430" w14:textId="0B0F44B2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P</w:t>
            </w: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rnicious anemia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738D4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73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BEC5D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F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979356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c intrinsic factor</w:t>
            </w:r>
          </w:p>
        </w:tc>
      </w:tr>
      <w:tr w:rsidR="004E0A99" w:rsidRPr="004E0A99" w14:paraId="3BAAEE22" w14:textId="77777777" w:rsidTr="004E0A99">
        <w:trPr>
          <w:trHeight w:val="300"/>
        </w:trPr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BB4024" w14:textId="503B89A1" w:rsidR="004E0A99" w:rsidRPr="00F06418" w:rsidRDefault="004E0A99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imary acquired pure red cell aplas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988823" w14:textId="171BD788" w:rsidR="004E0A99" w:rsidRPr="004E0A99" w:rsidRDefault="004E0A99" w:rsidP="004E0A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AB5F23" w14:textId="2228416B" w:rsidR="004E0A99" w:rsidRPr="004E0A99" w:rsidRDefault="004E0A99" w:rsidP="004E0A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6D92F1" w14:textId="7D626482" w:rsidR="004E0A99" w:rsidRPr="004E0A99" w:rsidRDefault="004E0A99" w:rsidP="004E0A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F06418" w:rsidRPr="001D211F" w14:paraId="7F2C30E0" w14:textId="77777777" w:rsidTr="004E0A99">
        <w:trPr>
          <w:trHeight w:val="210"/>
        </w:trPr>
        <w:tc>
          <w:tcPr>
            <w:tcW w:w="18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29497E" w14:textId="44B70C51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aroxysmal nocturnal hemoglobinuri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2CD4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72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BADA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G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DFE29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hosphatidylinositol N-acetylglucosaminyltransferase subunit A</w:t>
            </w:r>
          </w:p>
        </w:tc>
      </w:tr>
      <w:tr w:rsidR="00F06418" w:rsidRPr="001D211F" w14:paraId="210AB520" w14:textId="77777777" w:rsidTr="004E0A99">
        <w:trPr>
          <w:trHeight w:val="218"/>
        </w:trPr>
        <w:tc>
          <w:tcPr>
            <w:tcW w:w="187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D5BF43D" w14:textId="02D3621D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B389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19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4D68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78949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LA class II histocompatibility antigen, DRB1-15 beta chain</w:t>
            </w:r>
          </w:p>
        </w:tc>
      </w:tr>
      <w:tr w:rsidR="00F06418" w:rsidRPr="00F06418" w14:paraId="0B45F607" w14:textId="77777777" w:rsidTr="004E0A99">
        <w:trPr>
          <w:trHeight w:val="300"/>
        </w:trPr>
        <w:tc>
          <w:tcPr>
            <w:tcW w:w="187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2D34CEA" w14:textId="25DB7986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8100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19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CE98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QA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95EC9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C class II DQA1</w:t>
            </w:r>
          </w:p>
        </w:tc>
      </w:tr>
      <w:tr w:rsidR="00F06418" w:rsidRPr="001D211F" w14:paraId="7FC3BDAA" w14:textId="77777777" w:rsidTr="004E0A99">
        <w:trPr>
          <w:trHeight w:val="259"/>
        </w:trPr>
        <w:tc>
          <w:tcPr>
            <w:tcW w:w="187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5FC1614" w14:textId="45CD844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C533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18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F764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38435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LA class I histocompatibility antigen, A-2 alpha chain</w:t>
            </w:r>
          </w:p>
        </w:tc>
      </w:tr>
      <w:tr w:rsidR="00F06418" w:rsidRPr="001D211F" w14:paraId="03EED735" w14:textId="77777777" w:rsidTr="004E0A99">
        <w:trPr>
          <w:trHeight w:val="291"/>
        </w:trPr>
        <w:tc>
          <w:tcPr>
            <w:tcW w:w="187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3502FDA" w14:textId="6C0D164B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72E0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304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A317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C672C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LA class I histocompatibility antigen, B-14 alpha chain</w:t>
            </w:r>
          </w:p>
        </w:tc>
      </w:tr>
      <w:tr w:rsidR="00F06418" w:rsidRPr="001D211F" w14:paraId="3CAA924B" w14:textId="77777777" w:rsidTr="004E0A99">
        <w:trPr>
          <w:trHeight w:val="179"/>
        </w:trPr>
        <w:tc>
          <w:tcPr>
            <w:tcW w:w="187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CC2C605" w14:textId="7F452DA8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AFBE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05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E4A9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C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62307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LA class I histocompatibility antigen, Cw-8 alpha chain</w:t>
            </w:r>
          </w:p>
        </w:tc>
      </w:tr>
      <w:tr w:rsidR="00F06418" w:rsidRPr="001D211F" w14:paraId="40A75C78" w14:textId="77777777" w:rsidTr="004E0A99">
        <w:trPr>
          <w:trHeight w:val="52"/>
        </w:trPr>
        <w:tc>
          <w:tcPr>
            <w:tcW w:w="187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6BB1D69" w14:textId="00582119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4101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42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8095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</w:t>
            </w: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B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796F8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LA class II histocompatibility antigen, DRB1-1 beta chain</w:t>
            </w:r>
          </w:p>
        </w:tc>
      </w:tr>
      <w:tr w:rsidR="00F06418" w:rsidRPr="001D211F" w14:paraId="41DB5FCF" w14:textId="77777777" w:rsidTr="004E0A99">
        <w:trPr>
          <w:trHeight w:val="52"/>
        </w:trPr>
        <w:tc>
          <w:tcPr>
            <w:tcW w:w="187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F934028" w14:textId="4CA19A89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3331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969N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D7F6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G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AC743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PI transamidase component PIG-T</w:t>
            </w:r>
          </w:p>
        </w:tc>
      </w:tr>
      <w:tr w:rsidR="00F06418" w:rsidRPr="00F06418" w14:paraId="167008E0" w14:textId="77777777" w:rsidTr="004E0A99">
        <w:trPr>
          <w:trHeight w:val="300"/>
        </w:trPr>
        <w:tc>
          <w:tcPr>
            <w:tcW w:w="187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7F75574" w14:textId="3C5877C4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0109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1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6B18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FB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353BB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orming growth factor beta-1</w:t>
            </w:r>
          </w:p>
        </w:tc>
      </w:tr>
      <w:tr w:rsidR="00F06418" w:rsidRPr="00F06418" w14:paraId="33CEF3B1" w14:textId="77777777" w:rsidTr="004E0A99">
        <w:trPr>
          <w:trHeight w:val="300"/>
        </w:trPr>
        <w:tc>
          <w:tcPr>
            <w:tcW w:w="187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31127FB" w14:textId="053BD4D8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A146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15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D326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G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B0EAF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feron gamma</w:t>
            </w:r>
          </w:p>
        </w:tc>
      </w:tr>
      <w:tr w:rsidR="00F06418" w:rsidRPr="001D211F" w14:paraId="4031C038" w14:textId="77777777" w:rsidTr="004E0A99">
        <w:trPr>
          <w:trHeight w:val="300"/>
        </w:trPr>
        <w:tc>
          <w:tcPr>
            <w:tcW w:w="187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56795E9" w14:textId="46707E18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BF80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67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394A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LRK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390AC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KG2-D type II integral membrane protein</w:t>
            </w:r>
          </w:p>
        </w:tc>
      </w:tr>
      <w:tr w:rsidR="00F06418" w:rsidRPr="00F06418" w14:paraId="53105BA6" w14:textId="77777777" w:rsidTr="004E0A99">
        <w:trPr>
          <w:trHeight w:val="300"/>
        </w:trPr>
        <w:tc>
          <w:tcPr>
            <w:tcW w:w="187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FA804DA" w14:textId="1DE7974E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F73C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139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A30B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59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ECCB6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59 glycoprotein</w:t>
            </w:r>
          </w:p>
        </w:tc>
      </w:tr>
      <w:tr w:rsidR="00F06418" w:rsidRPr="00F06418" w14:paraId="532B9EFC" w14:textId="77777777" w:rsidTr="004E0A99">
        <w:trPr>
          <w:trHeight w:val="300"/>
        </w:trPr>
        <w:tc>
          <w:tcPr>
            <w:tcW w:w="187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598E11F" w14:textId="176F76F1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38BB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817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28EF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55</w:t>
            </w: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315235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ment decay-accelerating factor</w:t>
            </w:r>
          </w:p>
        </w:tc>
      </w:tr>
      <w:tr w:rsidR="00F06418" w:rsidRPr="00F06418" w14:paraId="213D1BE0" w14:textId="77777777" w:rsidTr="004E0A99">
        <w:trPr>
          <w:trHeight w:val="300"/>
        </w:trPr>
        <w:tc>
          <w:tcPr>
            <w:tcW w:w="187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B7EFA52" w14:textId="44BBD3EA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EE49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857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3FD6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14</w:t>
            </w: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D4BBFF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yte differentiation antigen CD14</w:t>
            </w:r>
          </w:p>
        </w:tc>
      </w:tr>
      <w:tr w:rsidR="00F06418" w:rsidRPr="001D211F" w14:paraId="549DA747" w14:textId="77777777" w:rsidTr="004E0A99">
        <w:trPr>
          <w:trHeight w:val="52"/>
        </w:trPr>
        <w:tc>
          <w:tcPr>
            <w:tcW w:w="187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7595B3" w14:textId="70EE3658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CA45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192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9586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QB1</w:t>
            </w: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BD3B6C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HC class II antigen DQB1</w:t>
            </w:r>
          </w:p>
        </w:tc>
      </w:tr>
      <w:tr w:rsidR="00F06418" w:rsidRPr="00BD6426" w14:paraId="7985912B" w14:textId="77777777" w:rsidTr="004E0A99">
        <w:trPr>
          <w:trHeight w:val="52"/>
        </w:trPr>
        <w:tc>
          <w:tcPr>
            <w:tcW w:w="187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27312D" w14:textId="60E9D852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51C7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86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359A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GR3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14DE1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 affinity immunoglobulin gamma Fc region receptor III-A</w:t>
            </w:r>
          </w:p>
        </w:tc>
      </w:tr>
      <w:tr w:rsidR="00F06418" w:rsidRPr="001D211F" w14:paraId="1E199032" w14:textId="77777777" w:rsidTr="004E0A99">
        <w:trPr>
          <w:trHeight w:val="60"/>
        </w:trPr>
        <w:tc>
          <w:tcPr>
            <w:tcW w:w="1871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1F160F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E059C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13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9E213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72D9C8" w14:textId="77777777" w:rsidR="00F06418" w:rsidRPr="00F06418" w:rsidRDefault="00F06418" w:rsidP="00F0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06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umor necrosis factor (TNF-alpha)</w:t>
            </w:r>
          </w:p>
        </w:tc>
      </w:tr>
    </w:tbl>
    <w:p w14:paraId="55BD8D07" w14:textId="77777777" w:rsidR="006D7D81" w:rsidRPr="00443D05" w:rsidRDefault="00D41E20" w:rsidP="00815FE7">
      <w:pPr>
        <w:jc w:val="center"/>
        <w:rPr>
          <w:lang w:val="en-US"/>
        </w:rPr>
      </w:pPr>
    </w:p>
    <w:sectPr w:rsidR="006D7D81" w:rsidRPr="00443D05" w:rsidSect="00D52E6F">
      <w:pgSz w:w="11906" w:h="16838"/>
      <w:pgMar w:top="1440" w:right="720" w:bottom="1440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43D05"/>
    <w:rsid w:val="001033C5"/>
    <w:rsid w:val="001D211F"/>
    <w:rsid w:val="002943AE"/>
    <w:rsid w:val="002C2DC0"/>
    <w:rsid w:val="002C3370"/>
    <w:rsid w:val="00443D05"/>
    <w:rsid w:val="004779BE"/>
    <w:rsid w:val="0049121E"/>
    <w:rsid w:val="004E0A99"/>
    <w:rsid w:val="005B7B83"/>
    <w:rsid w:val="005F1432"/>
    <w:rsid w:val="006720DF"/>
    <w:rsid w:val="007369E9"/>
    <w:rsid w:val="00815FE7"/>
    <w:rsid w:val="0088511C"/>
    <w:rsid w:val="00895EE6"/>
    <w:rsid w:val="008B3C85"/>
    <w:rsid w:val="009A0736"/>
    <w:rsid w:val="00BD6426"/>
    <w:rsid w:val="00C67BE5"/>
    <w:rsid w:val="00D41E20"/>
    <w:rsid w:val="00D50ECD"/>
    <w:rsid w:val="00D52E6F"/>
    <w:rsid w:val="00F06418"/>
    <w:rsid w:val="00F75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04A04"/>
  <w15:docId w15:val="{CF876121-F8CC-4809-9155-D1AF2A8D3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l-GR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851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21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211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331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8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A6689D-283F-4EAA-BF06-6EE82A042E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0</Words>
  <Characters>2683</Characters>
  <Application>Microsoft Office Word</Application>
  <DocSecurity>0</DocSecurity>
  <Lines>22</Lines>
  <Paragraphs>6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rina Nastou</dc:creator>
  <cp:lastModifiedBy>Katerina Nastou</cp:lastModifiedBy>
  <cp:revision>4</cp:revision>
  <dcterms:created xsi:type="dcterms:W3CDTF">2019-09-05T19:40:00Z</dcterms:created>
  <dcterms:modified xsi:type="dcterms:W3CDTF">2019-09-06T12:35:00Z</dcterms:modified>
</cp:coreProperties>
</file>